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0612E" w14:textId="77777777" w:rsidR="004F63BD" w:rsidRPr="00B22977" w:rsidRDefault="004F63BD" w:rsidP="004F63BD">
      <w:pPr>
        <w:spacing w:line="360" w:lineRule="auto"/>
        <w:rPr>
          <w:rFonts w:ascii="Times New Roman" w:hAnsi="Times New Roman" w:cs="Times New Roman"/>
          <w:b/>
          <w:bCs/>
        </w:rPr>
      </w:pPr>
      <w:r w:rsidRPr="00A67A03">
        <w:rPr>
          <w:rFonts w:ascii="Times New Roman" w:hAnsi="Times New Roman" w:cs="Times New Roman"/>
          <w:b/>
          <w:bCs/>
        </w:rPr>
        <w:t>Supplementary Table S</w:t>
      </w:r>
      <w:r w:rsidRPr="00B22977">
        <w:rPr>
          <w:rFonts w:ascii="Times New Roman" w:hAnsi="Times New Roman" w:cs="Times New Roman"/>
          <w:b/>
          <w:bCs/>
        </w:rPr>
        <w:t>2: Safety overview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2704"/>
        <w:gridCol w:w="1384"/>
        <w:gridCol w:w="1282"/>
        <w:gridCol w:w="1282"/>
        <w:gridCol w:w="1282"/>
        <w:gridCol w:w="1282"/>
      </w:tblGrid>
      <w:tr w:rsidR="004F63BD" w:rsidRPr="0074775E" w14:paraId="1BAD3C32" w14:textId="77777777" w:rsidTr="000A75E5">
        <w:trPr>
          <w:trHeight w:val="432"/>
        </w:trPr>
        <w:tc>
          <w:tcPr>
            <w:tcW w:w="2704" w:type="dxa"/>
            <w:vMerge w:val="restart"/>
            <w:vAlign w:val="center"/>
          </w:tcPr>
          <w:p w14:paraId="566D1241" w14:textId="77777777" w:rsidR="004F63BD" w:rsidRPr="0074775E" w:rsidRDefault="004F63BD" w:rsidP="000A75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atients, n (%)</w:t>
            </w:r>
          </w:p>
        </w:tc>
        <w:tc>
          <w:tcPr>
            <w:tcW w:w="6512" w:type="dxa"/>
            <w:gridSpan w:val="5"/>
            <w:vAlign w:val="center"/>
          </w:tcPr>
          <w:p w14:paraId="31621ADC" w14:textId="77777777" w:rsidR="004F63BD" w:rsidRPr="0074775E" w:rsidRDefault="004F63BD" w:rsidP="000A75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rtesertib Monotherapy</w:t>
            </w:r>
          </w:p>
        </w:tc>
      </w:tr>
      <w:tr w:rsidR="004F63BD" w:rsidRPr="0074775E" w14:paraId="72F063D1" w14:textId="77777777" w:rsidTr="000A75E5">
        <w:trPr>
          <w:trHeight w:val="576"/>
        </w:trPr>
        <w:tc>
          <w:tcPr>
            <w:tcW w:w="2704" w:type="dxa"/>
            <w:vMerge/>
            <w:tcBorders>
              <w:bottom w:val="single" w:sz="4" w:space="0" w:color="auto"/>
            </w:tcBorders>
          </w:tcPr>
          <w:p w14:paraId="5FEB0E92" w14:textId="77777777" w:rsidR="004F63BD" w:rsidRPr="0074775E" w:rsidRDefault="004F63BD" w:rsidP="000A75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79AF105" w14:textId="77777777" w:rsidR="004F63BD" w:rsidRPr="0074775E" w:rsidRDefault="004F63BD" w:rsidP="000A75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E1D41ED" w14:textId="77777777" w:rsidR="004F63BD" w:rsidRPr="0074775E" w:rsidRDefault="004F63BD" w:rsidP="000A75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7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73771DA0" w14:textId="77777777" w:rsidR="004F63BD" w:rsidRPr="0074775E" w:rsidRDefault="004F63BD" w:rsidP="000A75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9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3BB87F22" w14:textId="77777777" w:rsidR="004F63BD" w:rsidRPr="0074775E" w:rsidRDefault="004F63BD" w:rsidP="000A75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 mg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FF20682" w14:textId="77777777" w:rsidR="004F63BD" w:rsidRPr="0074775E" w:rsidRDefault="004F63BD" w:rsidP="000A75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7477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= 22</w:t>
            </w:r>
          </w:p>
        </w:tc>
      </w:tr>
      <w:tr w:rsidR="004F63BD" w:rsidRPr="0074775E" w14:paraId="33C12CAA" w14:textId="77777777" w:rsidTr="000A75E5">
        <w:tc>
          <w:tcPr>
            <w:tcW w:w="2704" w:type="dxa"/>
            <w:tcBorders>
              <w:bottom w:val="nil"/>
            </w:tcBorders>
          </w:tcPr>
          <w:p w14:paraId="0B324AC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TEAE</w:t>
            </w: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>
              <w:bottom w:val="nil"/>
            </w:tcBorders>
          </w:tcPr>
          <w:p w14:paraId="236B85E4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6EFC4E3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6052BF9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618D1C0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7D795BB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0.0)</w:t>
            </w:r>
          </w:p>
        </w:tc>
      </w:tr>
      <w:tr w:rsidR="004F63BD" w:rsidRPr="0074775E" w14:paraId="671B9049" w14:textId="77777777" w:rsidTr="000A75E5">
        <w:tc>
          <w:tcPr>
            <w:tcW w:w="2704" w:type="dxa"/>
            <w:tcBorders>
              <w:top w:val="nil"/>
              <w:bottom w:val="nil"/>
            </w:tcBorders>
          </w:tcPr>
          <w:p w14:paraId="14DB48DB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≥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B86BDE5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B2FC6D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2EC1F57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4.4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77B2266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9E37C12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9.1)</w:t>
            </w:r>
          </w:p>
        </w:tc>
      </w:tr>
      <w:tr w:rsidR="004F63BD" w:rsidRPr="0074775E" w14:paraId="62226868" w14:textId="77777777" w:rsidTr="000A75E5">
        <w:tc>
          <w:tcPr>
            <w:tcW w:w="2704" w:type="dxa"/>
            <w:tcBorders>
              <w:top w:val="nil"/>
              <w:bottom w:val="single" w:sz="4" w:space="0" w:color="auto"/>
            </w:tcBorders>
          </w:tcPr>
          <w:p w14:paraId="277B20E1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≥4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39A921D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2884279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0EFE10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D9908E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2F7A930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5)</w:t>
            </w:r>
          </w:p>
        </w:tc>
      </w:tr>
      <w:tr w:rsidR="004F63BD" w:rsidRPr="0074775E" w14:paraId="407B5F4E" w14:textId="77777777" w:rsidTr="000A75E5">
        <w:trPr>
          <w:trHeight w:val="20"/>
        </w:trPr>
        <w:tc>
          <w:tcPr>
            <w:tcW w:w="2704" w:type="dxa"/>
            <w:tcBorders>
              <w:bottom w:val="nil"/>
            </w:tcBorders>
          </w:tcPr>
          <w:p w14:paraId="5D0C530B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lartesertib-related TEAE</w:t>
            </w:r>
          </w:p>
        </w:tc>
        <w:tc>
          <w:tcPr>
            <w:tcW w:w="1384" w:type="dxa"/>
            <w:tcBorders>
              <w:bottom w:val="nil"/>
            </w:tcBorders>
          </w:tcPr>
          <w:p w14:paraId="3CDAB11A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 (5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2CC8FFB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 (28.6)</w:t>
            </w:r>
          </w:p>
        </w:tc>
        <w:tc>
          <w:tcPr>
            <w:tcW w:w="1282" w:type="dxa"/>
            <w:tcBorders>
              <w:bottom w:val="nil"/>
            </w:tcBorders>
          </w:tcPr>
          <w:p w14:paraId="360633EB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 (88.9) </w:t>
            </w:r>
          </w:p>
        </w:tc>
        <w:tc>
          <w:tcPr>
            <w:tcW w:w="1282" w:type="dxa"/>
            <w:tcBorders>
              <w:bottom w:val="nil"/>
            </w:tcBorders>
          </w:tcPr>
          <w:p w14:paraId="27029990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 (10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29C9DEF6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5 (68.2)</w:t>
            </w:r>
          </w:p>
        </w:tc>
      </w:tr>
      <w:tr w:rsidR="004F63BD" w:rsidRPr="0074775E" w14:paraId="0309179B" w14:textId="77777777" w:rsidTr="000A75E5">
        <w:trPr>
          <w:trHeight w:val="20"/>
        </w:trPr>
        <w:tc>
          <w:tcPr>
            <w:tcW w:w="2704" w:type="dxa"/>
            <w:tcBorders>
              <w:top w:val="nil"/>
              <w:bottom w:val="nil"/>
            </w:tcBorders>
          </w:tcPr>
          <w:p w14:paraId="5804084E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≥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DBF716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46F3B51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A43484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2397C7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26836B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8.2)</w:t>
            </w:r>
          </w:p>
        </w:tc>
      </w:tr>
      <w:tr w:rsidR="004F63BD" w:rsidRPr="0074775E" w14:paraId="27510BF4" w14:textId="77777777" w:rsidTr="000A75E5">
        <w:trPr>
          <w:trHeight w:val="20"/>
        </w:trPr>
        <w:tc>
          <w:tcPr>
            <w:tcW w:w="2704" w:type="dxa"/>
            <w:tcBorders>
              <w:top w:val="nil"/>
            </w:tcBorders>
          </w:tcPr>
          <w:p w14:paraId="0EDB3D1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Grade ≥4</w:t>
            </w:r>
          </w:p>
        </w:tc>
        <w:tc>
          <w:tcPr>
            <w:tcW w:w="1384" w:type="dxa"/>
            <w:tcBorders>
              <w:top w:val="nil"/>
            </w:tcBorders>
          </w:tcPr>
          <w:p w14:paraId="0BC3ACD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</w:tcBorders>
          </w:tcPr>
          <w:p w14:paraId="6CCBA7B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</w:tcBorders>
          </w:tcPr>
          <w:p w14:paraId="5BEF4831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</w:tcBorders>
          </w:tcPr>
          <w:p w14:paraId="05B158B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)</w:t>
            </w:r>
          </w:p>
        </w:tc>
        <w:tc>
          <w:tcPr>
            <w:tcW w:w="1282" w:type="dxa"/>
            <w:tcBorders>
              <w:top w:val="nil"/>
            </w:tcBorders>
          </w:tcPr>
          <w:p w14:paraId="7FA63BC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5)</w:t>
            </w:r>
          </w:p>
        </w:tc>
      </w:tr>
      <w:tr w:rsidR="004F63BD" w:rsidRPr="0074775E" w14:paraId="055077FD" w14:textId="77777777" w:rsidTr="000A75E5">
        <w:trPr>
          <w:trHeight w:val="576"/>
        </w:trPr>
        <w:tc>
          <w:tcPr>
            <w:tcW w:w="2704" w:type="dxa"/>
          </w:tcPr>
          <w:p w14:paraId="6B445971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serious TEAE</w:t>
            </w:r>
          </w:p>
        </w:tc>
        <w:tc>
          <w:tcPr>
            <w:tcW w:w="1384" w:type="dxa"/>
          </w:tcPr>
          <w:p w14:paraId="3828410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</w:tcPr>
          <w:p w14:paraId="7B53A8D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282" w:type="dxa"/>
          </w:tcPr>
          <w:p w14:paraId="5381579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2.2)</w:t>
            </w:r>
          </w:p>
        </w:tc>
        <w:tc>
          <w:tcPr>
            <w:tcW w:w="1282" w:type="dxa"/>
          </w:tcPr>
          <w:p w14:paraId="240AE04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)</w:t>
            </w:r>
          </w:p>
        </w:tc>
        <w:tc>
          <w:tcPr>
            <w:tcW w:w="1282" w:type="dxa"/>
          </w:tcPr>
          <w:p w14:paraId="504BC1A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0.9)</w:t>
            </w:r>
          </w:p>
        </w:tc>
      </w:tr>
      <w:tr w:rsidR="004F63BD" w:rsidRPr="0074775E" w14:paraId="62533978" w14:textId="77777777" w:rsidTr="000A75E5">
        <w:trPr>
          <w:trHeight w:val="576"/>
        </w:trPr>
        <w:tc>
          <w:tcPr>
            <w:tcW w:w="2704" w:type="dxa"/>
            <w:tcBorders>
              <w:bottom w:val="single" w:sz="4" w:space="0" w:color="auto"/>
            </w:tcBorders>
          </w:tcPr>
          <w:p w14:paraId="7B17DC5B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lartesertib-related serious TEAE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D6D78C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BBF75E2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B1A482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A4ECCF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C1A26E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9.1)</w:t>
            </w:r>
          </w:p>
        </w:tc>
      </w:tr>
      <w:tr w:rsidR="004F63BD" w:rsidRPr="0074775E" w14:paraId="7A46BCAB" w14:textId="77777777" w:rsidTr="000A75E5">
        <w:trPr>
          <w:trHeight w:val="144"/>
        </w:trPr>
        <w:tc>
          <w:tcPr>
            <w:tcW w:w="2704" w:type="dxa"/>
            <w:tcBorders>
              <w:bottom w:val="nil"/>
            </w:tcBorders>
          </w:tcPr>
          <w:p w14:paraId="2DD08A5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AESI </w:t>
            </w:r>
            <w:proofErr w:type="spellStart"/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ytopenia</w:t>
            </w: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4" w:type="dxa"/>
            <w:tcBorders>
              <w:bottom w:val="nil"/>
            </w:tcBorders>
          </w:tcPr>
          <w:p w14:paraId="3458B620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bottom w:val="nil"/>
            </w:tcBorders>
          </w:tcPr>
          <w:p w14:paraId="4A4FC72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  <w:tc>
          <w:tcPr>
            <w:tcW w:w="1282" w:type="dxa"/>
            <w:tcBorders>
              <w:bottom w:val="nil"/>
            </w:tcBorders>
          </w:tcPr>
          <w:p w14:paraId="71975790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2.2)</w:t>
            </w:r>
          </w:p>
        </w:tc>
        <w:tc>
          <w:tcPr>
            <w:tcW w:w="1282" w:type="dxa"/>
            <w:tcBorders>
              <w:bottom w:val="nil"/>
            </w:tcBorders>
          </w:tcPr>
          <w:p w14:paraId="560724F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)</w:t>
            </w:r>
          </w:p>
        </w:tc>
        <w:tc>
          <w:tcPr>
            <w:tcW w:w="1282" w:type="dxa"/>
            <w:tcBorders>
              <w:bottom w:val="nil"/>
            </w:tcBorders>
          </w:tcPr>
          <w:p w14:paraId="6B215F02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8.2)</w:t>
            </w:r>
          </w:p>
        </w:tc>
      </w:tr>
      <w:tr w:rsidR="004F63BD" w:rsidRPr="0074775E" w14:paraId="34BCD7E8" w14:textId="77777777" w:rsidTr="000A75E5">
        <w:trPr>
          <w:trHeight w:val="144"/>
        </w:trPr>
        <w:tc>
          <w:tcPr>
            <w:tcW w:w="2704" w:type="dxa"/>
            <w:tcBorders>
              <w:top w:val="nil"/>
            </w:tcBorders>
          </w:tcPr>
          <w:p w14:paraId="06C0F086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Grade ≥3 (all anemia events)</w:t>
            </w:r>
          </w:p>
        </w:tc>
        <w:tc>
          <w:tcPr>
            <w:tcW w:w="1384" w:type="dxa"/>
            <w:tcBorders>
              <w:top w:val="nil"/>
            </w:tcBorders>
          </w:tcPr>
          <w:p w14:paraId="32D7F6A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  <w:tcBorders>
              <w:top w:val="nil"/>
            </w:tcBorders>
          </w:tcPr>
          <w:p w14:paraId="221E6ACB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  <w:tc>
          <w:tcPr>
            <w:tcW w:w="1282" w:type="dxa"/>
            <w:tcBorders>
              <w:top w:val="nil"/>
            </w:tcBorders>
          </w:tcPr>
          <w:p w14:paraId="03F3A67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2.2)</w:t>
            </w:r>
          </w:p>
        </w:tc>
        <w:tc>
          <w:tcPr>
            <w:tcW w:w="1282" w:type="dxa"/>
            <w:tcBorders>
              <w:top w:val="nil"/>
            </w:tcBorders>
          </w:tcPr>
          <w:p w14:paraId="35461054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)</w:t>
            </w:r>
          </w:p>
        </w:tc>
        <w:tc>
          <w:tcPr>
            <w:tcW w:w="1282" w:type="dxa"/>
            <w:tcBorders>
              <w:top w:val="nil"/>
            </w:tcBorders>
          </w:tcPr>
          <w:p w14:paraId="5BED2BF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8.2)</w:t>
            </w:r>
          </w:p>
        </w:tc>
      </w:tr>
      <w:tr w:rsidR="004F63BD" w:rsidRPr="0074775E" w14:paraId="2D4A53FC" w14:textId="77777777" w:rsidTr="000A75E5">
        <w:trPr>
          <w:trHeight w:val="720"/>
        </w:trPr>
        <w:tc>
          <w:tcPr>
            <w:tcW w:w="2704" w:type="dxa"/>
          </w:tcPr>
          <w:p w14:paraId="4BB3C110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TEAE leading to temporary treatment discontinuation</w:t>
            </w:r>
          </w:p>
        </w:tc>
        <w:tc>
          <w:tcPr>
            <w:tcW w:w="1384" w:type="dxa"/>
          </w:tcPr>
          <w:p w14:paraId="4A025E3A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57E5A19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F7646B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282" w:type="dxa"/>
          </w:tcPr>
          <w:p w14:paraId="1783171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1B1ACECA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E7BDCA5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)</w:t>
            </w:r>
          </w:p>
          <w:p w14:paraId="20CC87C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1827FA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2.7)</w:t>
            </w:r>
          </w:p>
          <w:p w14:paraId="66678AF2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63BD" w:rsidRPr="0074775E" w14:paraId="66CE4C42" w14:textId="77777777" w:rsidTr="000A75E5">
        <w:trPr>
          <w:trHeight w:val="720"/>
        </w:trPr>
        <w:tc>
          <w:tcPr>
            <w:tcW w:w="2704" w:type="dxa"/>
          </w:tcPr>
          <w:p w14:paraId="1784BDD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TEAE leading to permanent treatment discontinuation</w:t>
            </w:r>
          </w:p>
        </w:tc>
        <w:tc>
          <w:tcPr>
            <w:tcW w:w="1384" w:type="dxa"/>
          </w:tcPr>
          <w:p w14:paraId="5A74C6E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4CFED91E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7DC27E4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8.6)</w:t>
            </w:r>
          </w:p>
          <w:p w14:paraId="03F3476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707BBC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2.2)</w:t>
            </w:r>
          </w:p>
          <w:p w14:paraId="6EBC587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4A9B1237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)</w:t>
            </w:r>
          </w:p>
          <w:p w14:paraId="3A16B65A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45E6387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2.7)</w:t>
            </w:r>
          </w:p>
          <w:p w14:paraId="041CFAC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63BD" w:rsidRPr="0074775E" w14:paraId="3CAF4EFA" w14:textId="77777777" w:rsidTr="000A75E5">
        <w:trPr>
          <w:trHeight w:val="576"/>
        </w:trPr>
        <w:tc>
          <w:tcPr>
            <w:tcW w:w="2704" w:type="dxa"/>
          </w:tcPr>
          <w:p w14:paraId="13506C40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TEAE leading to death</w:t>
            </w:r>
          </w:p>
        </w:tc>
        <w:tc>
          <w:tcPr>
            <w:tcW w:w="1384" w:type="dxa"/>
          </w:tcPr>
          <w:p w14:paraId="0F5598C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</w:tcPr>
          <w:p w14:paraId="61D3201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7B82568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23FAE19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7006E28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32E2386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2C159F87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5495BB55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0F409C0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F63BD" w:rsidRPr="0074775E" w14:paraId="404893D1" w14:textId="77777777" w:rsidTr="000A75E5">
        <w:tc>
          <w:tcPr>
            <w:tcW w:w="2704" w:type="dxa"/>
          </w:tcPr>
          <w:p w14:paraId="2C75A5C3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lartesertib-related TEAE leading to death</w:t>
            </w:r>
          </w:p>
        </w:tc>
        <w:tc>
          <w:tcPr>
            <w:tcW w:w="1384" w:type="dxa"/>
          </w:tcPr>
          <w:p w14:paraId="3864F49E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82" w:type="dxa"/>
          </w:tcPr>
          <w:p w14:paraId="140935E1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4064C278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7485453D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37BE3896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78D9D0C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2ECEA4EF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489A3AEB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14:paraId="5FD317E5" w14:textId="77777777" w:rsidR="004F63BD" w:rsidRPr="0074775E" w:rsidRDefault="004F63BD" w:rsidP="000A75E5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C02FDBF" w14:textId="3F6D7D30" w:rsidR="008C687E" w:rsidRPr="004F63BD" w:rsidRDefault="004F63B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br/>
      </w:r>
      <w:proofErr w:type="spellStart"/>
      <w:r w:rsidRPr="0074775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4775E">
        <w:rPr>
          <w:rFonts w:ascii="Times New Roman" w:hAnsi="Times New Roman" w:cs="Times New Roman"/>
          <w:color w:val="000000" w:themeColor="text1"/>
          <w:sz w:val="20"/>
          <w:szCs w:val="20"/>
        </w:rPr>
        <w:t>Includes</w:t>
      </w:r>
      <w:proofErr w:type="spellEnd"/>
      <w:r w:rsidRPr="0074775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ymphopenia, leukopenia/neutropenia, thrombocytopenia, anemia (Grade ≥3 or with complications) </w:t>
      </w:r>
      <w:r w:rsidRPr="0074775E">
        <w:rPr>
          <w:rFonts w:ascii="Times New Roman" w:hAnsi="Times New Roman" w:cs="Times New Roman"/>
          <w:color w:val="000000" w:themeColor="text1"/>
          <w:sz w:val="20"/>
          <w:szCs w:val="20"/>
        </w:rPr>
        <w:br/>
        <w:t xml:space="preserve">AESI, adverse event of special interest; TEAE, treatment-emergent adverse event; TRAE, treatment-related adverse event </w:t>
      </w:r>
    </w:p>
    <w:sectPr w:rsidR="008C687E" w:rsidRPr="004F63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3A0"/>
    <w:rsid w:val="000129BD"/>
    <w:rsid w:val="004F63BD"/>
    <w:rsid w:val="005247DF"/>
    <w:rsid w:val="005800C8"/>
    <w:rsid w:val="008C687E"/>
    <w:rsid w:val="00CC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F13C"/>
  <w15:chartTrackingRefBased/>
  <w15:docId w15:val="{C341BBD2-25CA-4D84-A89B-50F1CBF1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B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3A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3A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3A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3A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3A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3A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3A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3A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3A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0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03A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3A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03A0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3A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03A0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3A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03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63B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>Merck KGaA Darmstadt Germany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jay Jadhav</dc:creator>
  <cp:keywords/>
  <dc:description/>
  <cp:lastModifiedBy>Gaurav Vijay Jadhav</cp:lastModifiedBy>
  <cp:revision>2</cp:revision>
  <dcterms:created xsi:type="dcterms:W3CDTF">2025-08-25T05:33:00Z</dcterms:created>
  <dcterms:modified xsi:type="dcterms:W3CDTF">2025-08-25T05:34:00Z</dcterms:modified>
</cp:coreProperties>
</file>